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0FEA4" w14:textId="77777777" w:rsidR="004B5A6B" w:rsidRDefault="004B5A6B" w:rsidP="004B5A6B">
      <w:pPr>
        <w:rPr>
          <w:b/>
        </w:rPr>
      </w:pPr>
      <w:r>
        <w:rPr>
          <w:b/>
        </w:rPr>
        <w:t>Link to Videos of Property Transfers</w:t>
      </w:r>
    </w:p>
    <w:p w14:paraId="7785A21B" w14:textId="77777777" w:rsidR="004B5A6B" w:rsidRDefault="004B5A6B" w:rsidP="004B5A6B">
      <w:pPr>
        <w:rPr>
          <w:sz w:val="24"/>
        </w:rPr>
      </w:pPr>
      <w:hyperlink r:id="rId4" w:history="1">
        <w:r w:rsidRPr="00C52063">
          <w:rPr>
            <w:rStyle w:val="Hyperlink"/>
            <w:sz w:val="24"/>
          </w:rPr>
          <w:t>https://louisville.edu/psychology/noles/tom-samples</w:t>
        </w:r>
      </w:hyperlink>
    </w:p>
    <w:p w14:paraId="77094FCB" w14:textId="77777777" w:rsidR="000F13F1" w:rsidRDefault="000F13F1" w:rsidP="000F13F1">
      <w:pPr>
        <w:rPr>
          <w:sz w:val="24"/>
        </w:rPr>
      </w:pPr>
      <w:bookmarkStart w:id="0" w:name="_GoBack"/>
      <w:bookmarkEnd w:id="0"/>
    </w:p>
    <w:p w14:paraId="3F9C78F8" w14:textId="77777777" w:rsidR="00C52063" w:rsidRPr="00C52063" w:rsidRDefault="00C52063" w:rsidP="00D24601">
      <w:pPr>
        <w:rPr>
          <w:sz w:val="24"/>
        </w:rPr>
      </w:pPr>
    </w:p>
    <w:p w14:paraId="6FE4EFD0" w14:textId="77777777" w:rsidR="00C52063" w:rsidRPr="00C52063" w:rsidRDefault="00C52063" w:rsidP="00D24601">
      <w:pPr>
        <w:rPr>
          <w:b/>
        </w:rPr>
      </w:pPr>
    </w:p>
    <w:sectPr w:rsidR="00C52063" w:rsidRPr="00C5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B2"/>
    <w:rsid w:val="000F13F1"/>
    <w:rsid w:val="001018E6"/>
    <w:rsid w:val="002B1AE9"/>
    <w:rsid w:val="00344652"/>
    <w:rsid w:val="003857C3"/>
    <w:rsid w:val="00481DB2"/>
    <w:rsid w:val="004B5A6B"/>
    <w:rsid w:val="004F5764"/>
    <w:rsid w:val="0058323C"/>
    <w:rsid w:val="00591730"/>
    <w:rsid w:val="007333A2"/>
    <w:rsid w:val="007D6879"/>
    <w:rsid w:val="00824D37"/>
    <w:rsid w:val="008D03C3"/>
    <w:rsid w:val="0091005D"/>
    <w:rsid w:val="009D6579"/>
    <w:rsid w:val="00BE0BA2"/>
    <w:rsid w:val="00C52063"/>
    <w:rsid w:val="00D24601"/>
    <w:rsid w:val="00E8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C88F"/>
  <w15:chartTrackingRefBased/>
  <w15:docId w15:val="{77A4ADDB-6500-48D5-A888-636BF9A1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DB2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20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0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3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3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3A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ouisville.edu/psychology/noles/tom-samp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Catherine HalehNajmabadi</dc:creator>
  <cp:keywords/>
  <dc:description/>
  <cp:lastModifiedBy>McDermott,Catherine HalehNajmabadi</cp:lastModifiedBy>
  <cp:revision>2</cp:revision>
  <dcterms:created xsi:type="dcterms:W3CDTF">2018-10-19T20:57:00Z</dcterms:created>
  <dcterms:modified xsi:type="dcterms:W3CDTF">2018-10-19T20:57:00Z</dcterms:modified>
</cp:coreProperties>
</file>